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8682D" w14:textId="05293D79" w:rsidR="00956607" w:rsidRDefault="0066202A">
      <w:pPr>
        <w:rPr>
          <w:b/>
        </w:rPr>
      </w:pPr>
      <w:r>
        <w:rPr>
          <w:b/>
        </w:rPr>
        <w:t>S4</w:t>
      </w:r>
      <w:r w:rsidR="00956607">
        <w:rPr>
          <w:b/>
        </w:rPr>
        <w:t xml:space="preserve"> Table. Outcomes of patients on OACs during readmission, stratified by chronicity of OAC use</w:t>
      </w:r>
      <w:r w:rsidR="00E81DBA">
        <w:rPr>
          <w:b/>
        </w:rPr>
        <w:t>.</w:t>
      </w:r>
    </w:p>
    <w:p w14:paraId="678155C5" w14:textId="77777777" w:rsidR="00956607" w:rsidRDefault="00956607">
      <w:pPr>
        <w:rPr>
          <w:b/>
        </w:rPr>
      </w:pPr>
    </w:p>
    <w:tbl>
      <w:tblPr>
        <w:tblStyle w:val="TableGrid"/>
        <w:tblpPr w:leftFromText="180" w:rightFromText="180" w:vertAnchor="page" w:horzAnchor="margin" w:tblpY="238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56607" w:rsidRPr="000B2818" w14:paraId="388E815B" w14:textId="77777777" w:rsidTr="006C344B">
        <w:tc>
          <w:tcPr>
            <w:tcW w:w="2337" w:type="dxa"/>
          </w:tcPr>
          <w:p w14:paraId="67C45515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337" w:type="dxa"/>
          </w:tcPr>
          <w:p w14:paraId="720103C2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OAC </w:t>
            </w:r>
            <w:r>
              <w:rPr>
                <w:rFonts w:ascii="Times New Roman" w:hAnsi="Times New Roman" w:cs="Times New Roman"/>
              </w:rPr>
              <w:t>use 30 days prior to index PCI (n=7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BFA105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No OAC </w:t>
            </w:r>
            <w:r>
              <w:rPr>
                <w:rFonts w:ascii="Times New Roman" w:hAnsi="Times New Roman" w:cs="Times New Roman"/>
              </w:rPr>
              <w:t>use 30 days prior to index PCI</w:t>
            </w:r>
          </w:p>
          <w:p w14:paraId="335235AC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3E1CD51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  <w:i/>
              </w:rPr>
              <w:t>P</w:t>
            </w:r>
            <w:r w:rsidRPr="000B281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56607" w:rsidRPr="000B2818" w14:paraId="3C73B3F4" w14:textId="77777777" w:rsidTr="006C344B">
        <w:tc>
          <w:tcPr>
            <w:tcW w:w="9350" w:type="dxa"/>
            <w:gridSpan w:val="4"/>
          </w:tcPr>
          <w:p w14:paraId="4E054D4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164254">
              <w:rPr>
                <w:rFonts w:ascii="Times New Roman" w:hAnsi="Times New Roman" w:cs="Times New Roman"/>
                <w:b/>
              </w:rPr>
              <w:t>Reasons for Readmission</w:t>
            </w:r>
          </w:p>
        </w:tc>
      </w:tr>
      <w:tr w:rsidR="00956607" w:rsidRPr="000B2818" w14:paraId="5A4395C2" w14:textId="77777777" w:rsidTr="006C344B">
        <w:tc>
          <w:tcPr>
            <w:tcW w:w="2337" w:type="dxa"/>
          </w:tcPr>
          <w:p w14:paraId="3DCB72D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hest pain syndromes</w:t>
            </w:r>
          </w:p>
        </w:tc>
        <w:tc>
          <w:tcPr>
            <w:tcW w:w="2337" w:type="dxa"/>
          </w:tcPr>
          <w:p w14:paraId="41010B07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 (26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010E77A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 (16.9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38D2EA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956607" w:rsidRPr="000B2818" w14:paraId="79199054" w14:textId="77777777" w:rsidTr="006C344B">
        <w:tc>
          <w:tcPr>
            <w:tcW w:w="2337" w:type="dxa"/>
          </w:tcPr>
          <w:p w14:paraId="6DD50C30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able angina</w:t>
            </w:r>
          </w:p>
        </w:tc>
        <w:tc>
          <w:tcPr>
            <w:tcW w:w="2337" w:type="dxa"/>
          </w:tcPr>
          <w:p w14:paraId="2141900A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B3F9A2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20AF30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956607" w:rsidRPr="000B2818" w14:paraId="2114A349" w14:textId="77777777" w:rsidTr="006C344B">
        <w:tc>
          <w:tcPr>
            <w:tcW w:w="2337" w:type="dxa"/>
          </w:tcPr>
          <w:p w14:paraId="64C2E957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Unstable angina</w:t>
            </w:r>
          </w:p>
        </w:tc>
        <w:tc>
          <w:tcPr>
            <w:tcW w:w="2337" w:type="dxa"/>
          </w:tcPr>
          <w:p w14:paraId="247EA512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2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98F5DA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6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C09DA9D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956607" w:rsidRPr="000B2818" w14:paraId="4A4159A1" w14:textId="77777777" w:rsidTr="006C344B">
        <w:tc>
          <w:tcPr>
            <w:tcW w:w="2337" w:type="dxa"/>
          </w:tcPr>
          <w:p w14:paraId="2FC8F0E0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2337" w:type="dxa"/>
          </w:tcPr>
          <w:p w14:paraId="4ACD948C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BC88A2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0B281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76935C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956607" w:rsidRPr="000B2818" w14:paraId="1B22E603" w14:textId="77777777" w:rsidTr="006C344B">
        <w:tc>
          <w:tcPr>
            <w:tcW w:w="2337" w:type="dxa"/>
          </w:tcPr>
          <w:p w14:paraId="481847C2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EMI</w:t>
            </w:r>
          </w:p>
        </w:tc>
        <w:tc>
          <w:tcPr>
            <w:tcW w:w="2337" w:type="dxa"/>
          </w:tcPr>
          <w:p w14:paraId="6685C83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5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56012D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6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1C0C3C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956607" w:rsidRPr="000B2818" w14:paraId="308672BF" w14:textId="77777777" w:rsidTr="006C344B">
        <w:tc>
          <w:tcPr>
            <w:tcW w:w="2337" w:type="dxa"/>
          </w:tcPr>
          <w:p w14:paraId="24DEB039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Noncardiac chest </w:t>
            </w:r>
          </w:p>
          <w:p w14:paraId="0E1B37DA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337" w:type="dxa"/>
          </w:tcPr>
          <w:p w14:paraId="453A6210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1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BD0DEA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6FB44AD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956607" w:rsidRPr="000B2818" w14:paraId="253D15DD" w14:textId="77777777" w:rsidTr="006C344B">
        <w:tc>
          <w:tcPr>
            <w:tcW w:w="2337" w:type="dxa"/>
          </w:tcPr>
          <w:p w14:paraId="30ECD152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ericarditis</w:t>
            </w:r>
          </w:p>
        </w:tc>
        <w:tc>
          <w:tcPr>
            <w:tcW w:w="2337" w:type="dxa"/>
          </w:tcPr>
          <w:p w14:paraId="0826F8A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A1DEB8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8E21B46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956607" w:rsidRPr="000B2818" w14:paraId="577DD25F" w14:textId="77777777" w:rsidTr="006C344B">
        <w:tc>
          <w:tcPr>
            <w:tcW w:w="2337" w:type="dxa"/>
          </w:tcPr>
          <w:p w14:paraId="337C7310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2337" w:type="dxa"/>
          </w:tcPr>
          <w:p w14:paraId="4856F3F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 (15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ADB468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 (12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92E123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956607" w:rsidRPr="000B2818" w14:paraId="311657CB" w14:textId="77777777" w:rsidTr="006C344B">
        <w:tc>
          <w:tcPr>
            <w:tcW w:w="2337" w:type="dxa"/>
          </w:tcPr>
          <w:p w14:paraId="10FC7329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2337" w:type="dxa"/>
          </w:tcPr>
          <w:p w14:paraId="3FDAADE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 (90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34E781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 (77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4621041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956607" w:rsidRPr="000B2818" w14:paraId="6C6E4BF2" w14:textId="77777777" w:rsidTr="006C344B">
        <w:tc>
          <w:tcPr>
            <w:tcW w:w="2337" w:type="dxa"/>
          </w:tcPr>
          <w:p w14:paraId="4132D9D8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ccess site</w:t>
            </w:r>
          </w:p>
        </w:tc>
        <w:tc>
          <w:tcPr>
            <w:tcW w:w="2337" w:type="dxa"/>
          </w:tcPr>
          <w:p w14:paraId="56DBF7CD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9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FBE667D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66E9C4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956607" w:rsidRPr="000B2818" w14:paraId="1AFB2B22" w14:textId="77777777" w:rsidTr="006C344B">
        <w:tc>
          <w:tcPr>
            <w:tcW w:w="2337" w:type="dxa"/>
          </w:tcPr>
          <w:p w14:paraId="5E64824A" w14:textId="77777777" w:rsidR="00956607" w:rsidRPr="000B2818" w:rsidRDefault="00956607" w:rsidP="006C344B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37" w:type="dxa"/>
          </w:tcPr>
          <w:p w14:paraId="50E748FE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</w:t>
            </w:r>
            <w:r w:rsidRPr="000B2818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2338" w:type="dxa"/>
          </w:tcPr>
          <w:p w14:paraId="53E818A1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22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A05C8F6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956607" w:rsidRPr="000B2818" w14:paraId="0F646119" w14:textId="77777777" w:rsidTr="006C344B">
        <w:tc>
          <w:tcPr>
            <w:tcW w:w="2337" w:type="dxa"/>
          </w:tcPr>
          <w:p w14:paraId="30B27FCF" w14:textId="77777777" w:rsidR="00956607" w:rsidRPr="000B2818" w:rsidRDefault="00956607" w:rsidP="006C344B">
            <w:pPr>
              <w:pStyle w:val="NoSpacing"/>
              <w:ind w:firstLine="51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pistaxis</w:t>
            </w:r>
          </w:p>
        </w:tc>
        <w:tc>
          <w:tcPr>
            <w:tcW w:w="2337" w:type="dxa"/>
          </w:tcPr>
          <w:p w14:paraId="4ADDF47A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Pr="000B2818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338" w:type="dxa"/>
          </w:tcPr>
          <w:p w14:paraId="3FF8C2B7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552AA8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---</w:t>
            </w:r>
          </w:p>
        </w:tc>
      </w:tr>
      <w:tr w:rsidR="00956607" w:rsidRPr="000B2818" w14:paraId="072E034F" w14:textId="77777777" w:rsidTr="006C344B">
        <w:tc>
          <w:tcPr>
            <w:tcW w:w="2337" w:type="dxa"/>
          </w:tcPr>
          <w:p w14:paraId="18EDB914" w14:textId="77777777" w:rsidR="00956607" w:rsidRPr="000B2818" w:rsidRDefault="00956607" w:rsidP="006C344B">
            <w:pPr>
              <w:pStyle w:val="NoSpacing"/>
              <w:ind w:firstLine="51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kin/MSK</w:t>
            </w:r>
          </w:p>
        </w:tc>
        <w:tc>
          <w:tcPr>
            <w:tcW w:w="2337" w:type="dxa"/>
          </w:tcPr>
          <w:p w14:paraId="72E1E232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Pr="000B2818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338" w:type="dxa"/>
          </w:tcPr>
          <w:p w14:paraId="5EAF7F4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DB22B26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---</w:t>
            </w:r>
          </w:p>
        </w:tc>
      </w:tr>
      <w:tr w:rsidR="00956607" w:rsidRPr="000B2818" w14:paraId="51DC45BF" w14:textId="77777777" w:rsidTr="006C344B">
        <w:tc>
          <w:tcPr>
            <w:tcW w:w="2337" w:type="dxa"/>
          </w:tcPr>
          <w:p w14:paraId="0B41B18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2337" w:type="dxa"/>
          </w:tcPr>
          <w:p w14:paraId="7243B0D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 (12.5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9E37E5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 (14.1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1773D5C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956607" w:rsidRPr="000B2818" w14:paraId="7CCC9F70" w14:textId="77777777" w:rsidTr="006C344B">
        <w:tc>
          <w:tcPr>
            <w:tcW w:w="2337" w:type="dxa"/>
          </w:tcPr>
          <w:p w14:paraId="0A6C9B2A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lective peripheral procedure or surgery</w:t>
            </w:r>
          </w:p>
        </w:tc>
        <w:tc>
          <w:tcPr>
            <w:tcW w:w="2337" w:type="dxa"/>
          </w:tcPr>
          <w:p w14:paraId="03894785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 (6.9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48961B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5760C8E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956607" w:rsidRPr="000B2818" w14:paraId="6538C670" w14:textId="77777777" w:rsidTr="006C344B">
        <w:tc>
          <w:tcPr>
            <w:tcW w:w="2337" w:type="dxa"/>
          </w:tcPr>
          <w:p w14:paraId="510D958E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roke or TIA (not related to PCI)</w:t>
            </w:r>
          </w:p>
        </w:tc>
        <w:tc>
          <w:tcPr>
            <w:tcW w:w="2337" w:type="dxa"/>
          </w:tcPr>
          <w:p w14:paraId="112F4AD2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E5612C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 (7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71B8136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956607" w:rsidRPr="000B2818" w14:paraId="105BEC48" w14:textId="77777777" w:rsidTr="006C344B">
        <w:tc>
          <w:tcPr>
            <w:tcW w:w="2337" w:type="dxa"/>
          </w:tcPr>
          <w:p w14:paraId="4E219E0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37" w:type="dxa"/>
          </w:tcPr>
          <w:p w14:paraId="7AB7C56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2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71E2630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4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AABEAC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956607" w:rsidRPr="000B2818" w14:paraId="6665D73A" w14:textId="77777777" w:rsidTr="006C344B">
        <w:tc>
          <w:tcPr>
            <w:tcW w:w="2337" w:type="dxa"/>
          </w:tcPr>
          <w:p w14:paraId="31843AE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yncope or presyncope</w:t>
            </w:r>
          </w:p>
        </w:tc>
        <w:tc>
          <w:tcPr>
            <w:tcW w:w="2337" w:type="dxa"/>
          </w:tcPr>
          <w:p w14:paraId="38D4AB5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2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1BD6F36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4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B603F35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956607" w:rsidRPr="000B2818" w14:paraId="618210CA" w14:textId="77777777" w:rsidTr="006C344B">
        <w:tc>
          <w:tcPr>
            <w:tcW w:w="2337" w:type="dxa"/>
          </w:tcPr>
          <w:p w14:paraId="6BFEB96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ortic stenosis</w:t>
            </w:r>
          </w:p>
        </w:tc>
        <w:tc>
          <w:tcPr>
            <w:tcW w:w="2337" w:type="dxa"/>
          </w:tcPr>
          <w:p w14:paraId="261B0BB2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 (5.6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69C618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856B59C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956607" w:rsidRPr="000B2818" w14:paraId="1EE23AB7" w14:textId="77777777" w:rsidTr="006C344B">
        <w:tc>
          <w:tcPr>
            <w:tcW w:w="2337" w:type="dxa"/>
          </w:tcPr>
          <w:p w14:paraId="55CAFD8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ent thrombosis</w:t>
            </w:r>
          </w:p>
        </w:tc>
        <w:tc>
          <w:tcPr>
            <w:tcW w:w="2337" w:type="dxa"/>
          </w:tcPr>
          <w:p w14:paraId="676D36AD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2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3D776BE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2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BF34671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956607" w:rsidRPr="000B2818" w14:paraId="34726A2F" w14:textId="77777777" w:rsidTr="006C344B">
        <w:tc>
          <w:tcPr>
            <w:tcW w:w="2337" w:type="dxa"/>
          </w:tcPr>
          <w:p w14:paraId="67F333E7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337" w:type="dxa"/>
          </w:tcPr>
          <w:p w14:paraId="781B124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19A6865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4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BA3C2B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956607" w:rsidRPr="000B2818" w14:paraId="1F35B5D2" w14:textId="77777777" w:rsidTr="006C344B">
        <w:tc>
          <w:tcPr>
            <w:tcW w:w="2337" w:type="dxa"/>
          </w:tcPr>
          <w:p w14:paraId="2460564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ascular complication of PCI (aneurysm, fistula)</w:t>
            </w:r>
          </w:p>
        </w:tc>
        <w:tc>
          <w:tcPr>
            <w:tcW w:w="2337" w:type="dxa"/>
          </w:tcPr>
          <w:p w14:paraId="1EDACD6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4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B0648D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B26812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956607" w:rsidRPr="000B2818" w14:paraId="4B3E3378" w14:textId="77777777" w:rsidTr="006C344B">
        <w:tc>
          <w:tcPr>
            <w:tcW w:w="2337" w:type="dxa"/>
          </w:tcPr>
          <w:p w14:paraId="6A8D0E6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2337" w:type="dxa"/>
          </w:tcPr>
          <w:p w14:paraId="406E92C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D02DFA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4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24BA67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6607" w:rsidRPr="000B2818" w14:paraId="71D634BE" w14:textId="77777777" w:rsidTr="006C344B">
        <w:tc>
          <w:tcPr>
            <w:tcW w:w="2337" w:type="dxa"/>
          </w:tcPr>
          <w:p w14:paraId="2C494F52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entricular tachycardia</w:t>
            </w:r>
          </w:p>
        </w:tc>
        <w:tc>
          <w:tcPr>
            <w:tcW w:w="2337" w:type="dxa"/>
          </w:tcPr>
          <w:p w14:paraId="1374D6A2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2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45AB02A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624EE4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956607" w:rsidRPr="000B2818" w14:paraId="5FE8A79F" w14:textId="77777777" w:rsidTr="006C344B">
        <w:tc>
          <w:tcPr>
            <w:tcW w:w="2337" w:type="dxa"/>
          </w:tcPr>
          <w:p w14:paraId="41B24F2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radycardia</w:t>
            </w:r>
          </w:p>
        </w:tc>
        <w:tc>
          <w:tcPr>
            <w:tcW w:w="2337" w:type="dxa"/>
          </w:tcPr>
          <w:p w14:paraId="7092E421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E46ADD7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887E1A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956607" w:rsidRPr="000B2818" w14:paraId="39AA86BA" w14:textId="77777777" w:rsidTr="006C344B">
        <w:tc>
          <w:tcPr>
            <w:tcW w:w="2337" w:type="dxa"/>
          </w:tcPr>
          <w:p w14:paraId="7B736470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lective CABG</w:t>
            </w:r>
          </w:p>
        </w:tc>
        <w:tc>
          <w:tcPr>
            <w:tcW w:w="2337" w:type="dxa"/>
          </w:tcPr>
          <w:p w14:paraId="14E10930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182A2A8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4ADC6A6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956607" w:rsidRPr="000B2818" w14:paraId="1FD23AFD" w14:textId="77777777" w:rsidTr="006C344B">
        <w:tc>
          <w:tcPr>
            <w:tcW w:w="2337" w:type="dxa"/>
          </w:tcPr>
          <w:p w14:paraId="5DFF5EC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2337" w:type="dxa"/>
          </w:tcPr>
          <w:p w14:paraId="28E467B1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D6AB1E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 (2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1374155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</w:tc>
      </w:tr>
      <w:tr w:rsidR="00956607" w:rsidRPr="000B2818" w14:paraId="7EC33024" w14:textId="77777777" w:rsidTr="006C344B">
        <w:tc>
          <w:tcPr>
            <w:tcW w:w="2337" w:type="dxa"/>
          </w:tcPr>
          <w:p w14:paraId="5F2DBEF8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acteremia or endocarditis</w:t>
            </w:r>
          </w:p>
        </w:tc>
        <w:tc>
          <w:tcPr>
            <w:tcW w:w="2337" w:type="dxa"/>
          </w:tcPr>
          <w:p w14:paraId="79041FBC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E4261DD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3B12AC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56607" w:rsidRPr="000B2818" w14:paraId="0707F343" w14:textId="77777777" w:rsidTr="006C344B">
        <w:tc>
          <w:tcPr>
            <w:tcW w:w="2337" w:type="dxa"/>
          </w:tcPr>
          <w:p w14:paraId="211ACE17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lastRenderedPageBreak/>
              <w:t>Cholecystitis, gastroenteritis, colitis/enteritis, pancreatitis, cholangitis, or abdominal pain</w:t>
            </w:r>
          </w:p>
        </w:tc>
        <w:tc>
          <w:tcPr>
            <w:tcW w:w="2337" w:type="dxa"/>
          </w:tcPr>
          <w:p w14:paraId="1C610952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1AF54C5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E53FC6E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56607" w:rsidRPr="000B2818" w14:paraId="14E370FE" w14:textId="77777777" w:rsidTr="006C344B">
        <w:tc>
          <w:tcPr>
            <w:tcW w:w="2337" w:type="dxa"/>
          </w:tcPr>
          <w:p w14:paraId="570C090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lective ICD/CRT placement</w:t>
            </w:r>
          </w:p>
        </w:tc>
        <w:tc>
          <w:tcPr>
            <w:tcW w:w="2337" w:type="dxa"/>
          </w:tcPr>
          <w:p w14:paraId="03C2905C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A28CBD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A21270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56607" w:rsidRPr="000B2818" w14:paraId="72EEEB3D" w14:textId="77777777" w:rsidTr="006C344B">
        <w:tc>
          <w:tcPr>
            <w:tcW w:w="2337" w:type="dxa"/>
          </w:tcPr>
          <w:p w14:paraId="74728940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337" w:type="dxa"/>
          </w:tcPr>
          <w:p w14:paraId="6908594E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056E553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0A8486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56607" w:rsidRPr="000B2818" w14:paraId="05AEEA20" w14:textId="77777777" w:rsidTr="006C344B">
        <w:tc>
          <w:tcPr>
            <w:tcW w:w="2337" w:type="dxa"/>
          </w:tcPr>
          <w:p w14:paraId="52C37E7E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aged PCI without new symptoms</w:t>
            </w:r>
          </w:p>
        </w:tc>
        <w:tc>
          <w:tcPr>
            <w:tcW w:w="2337" w:type="dxa"/>
          </w:tcPr>
          <w:p w14:paraId="30D8810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CDA36BD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A72EB04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56607" w:rsidRPr="000B2818" w14:paraId="6BA4D4C2" w14:textId="77777777" w:rsidTr="006C344B">
        <w:tc>
          <w:tcPr>
            <w:tcW w:w="2337" w:type="dxa"/>
          </w:tcPr>
          <w:p w14:paraId="22586FC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iral infection, URI, bronchitis</w:t>
            </w:r>
          </w:p>
        </w:tc>
        <w:tc>
          <w:tcPr>
            <w:tcW w:w="2337" w:type="dxa"/>
          </w:tcPr>
          <w:p w14:paraId="35C591FE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77E8F8B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1.4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D55B245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56607" w:rsidRPr="000B2818" w14:paraId="16AB8F89" w14:textId="77777777" w:rsidTr="006C344B">
        <w:tc>
          <w:tcPr>
            <w:tcW w:w="2337" w:type="dxa"/>
          </w:tcPr>
          <w:p w14:paraId="2D83128F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37" w:type="dxa"/>
          </w:tcPr>
          <w:p w14:paraId="186BCA00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 (9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A311180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 (12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77961D9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6607" w:rsidRPr="000B2818" w14:paraId="0ABF0C66" w14:textId="77777777" w:rsidTr="006C344B">
        <w:tc>
          <w:tcPr>
            <w:tcW w:w="2337" w:type="dxa"/>
          </w:tcPr>
          <w:p w14:paraId="4EAE3C1B" w14:textId="77777777" w:rsidR="00956607" w:rsidRPr="00164254" w:rsidRDefault="00956607" w:rsidP="006C344B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ed during readmission</w:t>
            </w:r>
          </w:p>
        </w:tc>
        <w:tc>
          <w:tcPr>
            <w:tcW w:w="2337" w:type="dxa"/>
          </w:tcPr>
          <w:p w14:paraId="0D44C0A3" w14:textId="77777777" w:rsidR="00956607" w:rsidRPr="00164254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6)</w:t>
            </w:r>
          </w:p>
        </w:tc>
        <w:tc>
          <w:tcPr>
            <w:tcW w:w="2338" w:type="dxa"/>
          </w:tcPr>
          <w:p w14:paraId="219EE51D" w14:textId="77777777" w:rsidR="00956607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7.0)</w:t>
            </w:r>
          </w:p>
        </w:tc>
        <w:tc>
          <w:tcPr>
            <w:tcW w:w="2338" w:type="dxa"/>
          </w:tcPr>
          <w:p w14:paraId="67C85057" w14:textId="77777777" w:rsidR="00956607" w:rsidRPr="000B2818" w:rsidRDefault="00956607" w:rsidP="006C34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5E4B6305" w14:textId="77777777" w:rsidR="00956607" w:rsidRDefault="00956607" w:rsidP="00956607">
      <w:bookmarkStart w:id="0" w:name="_GoBack"/>
      <w:r w:rsidRPr="000B2818">
        <w:t>Data are shown as n (%) except where otherwise noted. CABG, coronary artery bypass graft surgery; CRT, cardiac resynchronization therapy; ICD, implantable cardioverter-defibrillator; MSK, musculoskeletal; NSTEMI, non-ST-segment elevation myocardial infarction; OAC, oral anticoagulant; PCI, percutaneous coronary intervention; STEMI, ST-segment elevation myocardial infarction; TIA, transient ischemic attack; URI, upper respiratory tract infection</w:t>
      </w:r>
      <w:r>
        <w:t>.</w:t>
      </w:r>
    </w:p>
    <w:bookmarkEnd w:id="0"/>
    <w:p w14:paraId="0D2298FA" w14:textId="77777777" w:rsidR="00956607" w:rsidRPr="00956607" w:rsidRDefault="00956607"/>
    <w:sectPr w:rsidR="00956607" w:rsidRPr="00956607" w:rsidSect="00674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63462" w14:textId="77777777" w:rsidR="00567E1F" w:rsidRDefault="00567E1F" w:rsidP="00956607">
      <w:r>
        <w:separator/>
      </w:r>
    </w:p>
  </w:endnote>
  <w:endnote w:type="continuationSeparator" w:id="0">
    <w:p w14:paraId="71A5CFC7" w14:textId="77777777" w:rsidR="00567E1F" w:rsidRDefault="00567E1F" w:rsidP="00956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70530C" w14:textId="77777777" w:rsidR="00567E1F" w:rsidRDefault="00567E1F" w:rsidP="00956607">
      <w:r>
        <w:separator/>
      </w:r>
    </w:p>
  </w:footnote>
  <w:footnote w:type="continuationSeparator" w:id="0">
    <w:p w14:paraId="1F71AFFA" w14:textId="77777777" w:rsidR="00567E1F" w:rsidRDefault="00567E1F" w:rsidP="00956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45"/>
    <w:rsid w:val="0008045F"/>
    <w:rsid w:val="00164254"/>
    <w:rsid w:val="00377B2B"/>
    <w:rsid w:val="00490016"/>
    <w:rsid w:val="00567E1F"/>
    <w:rsid w:val="005C553C"/>
    <w:rsid w:val="0066202A"/>
    <w:rsid w:val="006744EB"/>
    <w:rsid w:val="007533C1"/>
    <w:rsid w:val="007A7A12"/>
    <w:rsid w:val="008D3C45"/>
    <w:rsid w:val="00956607"/>
    <w:rsid w:val="009D511F"/>
    <w:rsid w:val="009D5250"/>
    <w:rsid w:val="00B06E46"/>
    <w:rsid w:val="00B61141"/>
    <w:rsid w:val="00BD1866"/>
    <w:rsid w:val="00C47668"/>
    <w:rsid w:val="00D12F34"/>
    <w:rsid w:val="00E81DBA"/>
    <w:rsid w:val="00F82F12"/>
    <w:rsid w:val="00FB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A239D"/>
  <w15:chartTrackingRefBased/>
  <w15:docId w15:val="{1C7DE4DC-5972-0A4B-A3DB-D53C32B2E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3C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3C45"/>
  </w:style>
  <w:style w:type="table" w:styleId="TableGrid">
    <w:name w:val="Table Grid"/>
    <w:basedOn w:val="TableNormal"/>
    <w:uiPriority w:val="39"/>
    <w:rsid w:val="008D3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6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60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56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660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Vidula</dc:creator>
  <cp:keywords/>
  <dc:description/>
  <cp:lastModifiedBy>Mahesh Vidula</cp:lastModifiedBy>
  <cp:revision>3</cp:revision>
  <dcterms:created xsi:type="dcterms:W3CDTF">2018-08-04T23:57:00Z</dcterms:created>
  <dcterms:modified xsi:type="dcterms:W3CDTF">2018-08-05T00:48:00Z</dcterms:modified>
</cp:coreProperties>
</file>